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808"/>
        <w:gridCol w:w="4118"/>
        <w:gridCol w:w="2141"/>
      </w:tblGrid>
      <w:tr w:rsidR="009003CE" w:rsidRPr="003B71C6" w14:paraId="52A9AFA5" w14:textId="77777777" w:rsidTr="00561084">
        <w:tc>
          <w:tcPr>
            <w:tcW w:w="1263" w:type="dxa"/>
          </w:tcPr>
          <w:p w14:paraId="5B48AD82" w14:textId="31B46A6F" w:rsidR="009003CE" w:rsidRPr="003B71C6" w:rsidRDefault="00E62DD2" w:rsidP="003B71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13" w:type="dxa"/>
            <w:vAlign w:val="center"/>
          </w:tcPr>
          <w:p w14:paraId="0E353C01" w14:textId="248FF29B" w:rsidR="009003CE" w:rsidRPr="003B71C6" w:rsidRDefault="00E62DD2" w:rsidP="003B71C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7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4128" w:type="dxa"/>
          </w:tcPr>
          <w:p w14:paraId="2B4BBBCB" w14:textId="63E34A38" w:rsidR="009003CE" w:rsidRPr="003B71C6" w:rsidRDefault="00E62DD2" w:rsidP="003B7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2146" w:type="dxa"/>
          </w:tcPr>
          <w:p w14:paraId="137034E3" w14:textId="34EF52D8" w:rsidR="009003CE" w:rsidRPr="003B71C6" w:rsidRDefault="00E62DD2" w:rsidP="003B7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apted from</w:t>
            </w:r>
          </w:p>
        </w:tc>
      </w:tr>
      <w:tr w:rsidR="0019262F" w:rsidRPr="003B71C6" w14:paraId="3E60073C" w14:textId="10D75C7C" w:rsidTr="00561084">
        <w:tc>
          <w:tcPr>
            <w:tcW w:w="1263" w:type="dxa"/>
            <w:vMerge w:val="restart"/>
          </w:tcPr>
          <w:p w14:paraId="04B0D260" w14:textId="69065F5C" w:rsidR="0019262F" w:rsidRPr="003B71C6" w:rsidRDefault="0019262F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t>Intention to use smart contracts (dependent variable)</w:t>
            </w:r>
          </w:p>
        </w:tc>
        <w:tc>
          <w:tcPr>
            <w:tcW w:w="1813" w:type="dxa"/>
            <w:vAlign w:val="center"/>
          </w:tcPr>
          <w:p w14:paraId="0E836FA4" w14:textId="14AA7543" w:rsidR="0019262F" w:rsidRPr="003B71C6" w:rsidRDefault="0019262F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_1</w:t>
            </w:r>
          </w:p>
        </w:tc>
        <w:tc>
          <w:tcPr>
            <w:tcW w:w="4128" w:type="dxa"/>
          </w:tcPr>
          <w:p w14:paraId="635E93FC" w14:textId="7FF71664" w:rsidR="0019262F" w:rsidRPr="003B71C6" w:rsidRDefault="0019262F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am willing to use smart contracts in </w:t>
            </w:r>
            <w:r w:rsidR="008D23F1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care context.</w:t>
            </w:r>
          </w:p>
        </w:tc>
        <w:tc>
          <w:tcPr>
            <w:tcW w:w="2146" w:type="dxa"/>
            <w:vMerge w:val="restart"/>
          </w:tcPr>
          <w:p w14:paraId="3103B63F" w14:textId="02F15372" w:rsidR="0019262F" w:rsidRPr="003B71C6" w:rsidRDefault="0019262F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760152" w:rsidRPr="003B71C6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Malhotra&lt;/Author&gt;&lt;Year&gt;2004&lt;/Year&gt;&lt;RecNum&gt;156&lt;/RecNum&gt;&lt;DisplayText&gt;[1]&lt;/DisplayText&gt;&lt;record&gt;&lt;rec-number&gt;156&lt;/rec-number&gt;&lt;foreign-keys&gt;&lt;key app="EN" db-id="zsrvp2pvtdwazbe9x05590xadfvde9rfaz29" timestamp="0"&gt;156&lt;/key&gt;&lt;/foreign-keys&gt;&lt;ref-type name="Journal Article"&gt;17&lt;/ref-type&gt;&lt;contributors&gt;&lt;authors&gt;&lt;author&gt;Malhotra, Naresh K&lt;/author&gt;&lt;author&gt;Kim, Sung S&lt;/author&gt;&lt;author&gt;Agarwal, James&lt;/author&gt;&lt;/authors&gt;&lt;/contributors&gt;&lt;titles&gt;&lt;title&gt;Internet users&amp;apos; information privacy concerns (IUIPC): The construct, the scale, and a causal model&lt;/title&gt;&lt;secondary-title&gt;Information systems research&lt;/secondary-title&gt;&lt;/titles&gt;&lt;periodical&gt;&lt;full-title&gt;Information systems research&lt;/full-title&gt;&lt;/periodical&gt;&lt;pages&gt;336-355&lt;/pages&gt;&lt;volume&gt;15&lt;/volume&gt;&lt;number&gt;4&lt;/number&gt;&lt;dates&gt;&lt;year&gt;2004&lt;/year&gt;&lt;/dates&gt;&lt;isbn&gt;1047-7047&lt;/isbn&gt;&lt;urls&gt;&lt;/urls&gt;&lt;/record&gt;&lt;/Cite&gt;&lt;/EndNote&gt;</w:instrText>
            </w:r>
            <w:r w:rsidRPr="003B71C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3B71C6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3B71C6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19262F" w:rsidRPr="003B71C6" w14:paraId="303BB08C" w14:textId="76736760" w:rsidTr="00561084">
        <w:tc>
          <w:tcPr>
            <w:tcW w:w="1263" w:type="dxa"/>
            <w:vMerge/>
          </w:tcPr>
          <w:p w14:paraId="050256BA" w14:textId="77777777" w:rsidR="0019262F" w:rsidRPr="003B71C6" w:rsidRDefault="0019262F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45C5CD73" w14:textId="2F211032" w:rsidR="0019262F" w:rsidRPr="003B71C6" w:rsidRDefault="0019262F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_2</w:t>
            </w:r>
          </w:p>
        </w:tc>
        <w:tc>
          <w:tcPr>
            <w:tcW w:w="4128" w:type="dxa"/>
          </w:tcPr>
          <w:p w14:paraId="5067913D" w14:textId="4522E480" w:rsidR="0019262F" w:rsidRPr="003B71C6" w:rsidRDefault="0019262F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will probably use smart contracts in </w:t>
            </w:r>
            <w:r w:rsidR="008D23F1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care context.</w:t>
            </w:r>
          </w:p>
        </w:tc>
        <w:tc>
          <w:tcPr>
            <w:tcW w:w="2146" w:type="dxa"/>
            <w:vMerge/>
          </w:tcPr>
          <w:p w14:paraId="4451BB92" w14:textId="77777777" w:rsidR="0019262F" w:rsidRPr="003B71C6" w:rsidRDefault="0019262F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9262F" w:rsidRPr="003B71C6" w14:paraId="4D590AE0" w14:textId="0E95A6E2" w:rsidTr="00561084">
        <w:tc>
          <w:tcPr>
            <w:tcW w:w="1263" w:type="dxa"/>
            <w:vMerge/>
          </w:tcPr>
          <w:p w14:paraId="7CF0A719" w14:textId="77777777" w:rsidR="0019262F" w:rsidRPr="003B71C6" w:rsidRDefault="0019262F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37476BC9" w14:textId="4D35C357" w:rsidR="0019262F" w:rsidRPr="003B71C6" w:rsidRDefault="0019262F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_3</w:t>
            </w:r>
          </w:p>
        </w:tc>
        <w:tc>
          <w:tcPr>
            <w:tcW w:w="4128" w:type="dxa"/>
          </w:tcPr>
          <w:p w14:paraId="49FEC1AE" w14:textId="66A4EB2C" w:rsidR="0019262F" w:rsidRPr="003B71C6" w:rsidRDefault="0019262F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am likely to use smart contracts in </w:t>
            </w:r>
            <w:r w:rsidR="008D23F1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care context.</w:t>
            </w:r>
          </w:p>
        </w:tc>
        <w:tc>
          <w:tcPr>
            <w:tcW w:w="2146" w:type="dxa"/>
            <w:vMerge/>
          </w:tcPr>
          <w:p w14:paraId="1E2FF396" w14:textId="77777777" w:rsidR="0019262F" w:rsidRPr="003B71C6" w:rsidRDefault="0019262F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02CA8" w:rsidRPr="003B71C6" w14:paraId="5AD95E87" w14:textId="77777777" w:rsidTr="00155024">
        <w:tc>
          <w:tcPr>
            <w:tcW w:w="1263" w:type="dxa"/>
            <w:vMerge w:val="restart"/>
          </w:tcPr>
          <w:p w14:paraId="19B36445" w14:textId="59A3A5E9" w:rsidR="00C02CA8" w:rsidRPr="003B71C6" w:rsidRDefault="00C02CA8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t xml:space="preserve">Trust in </w:t>
            </w:r>
            <w:r w:rsidR="00666EB7" w:rsidRPr="003B71C6">
              <w:rPr>
                <w:rFonts w:ascii="Times New Roman" w:hAnsi="Times New Roman" w:cs="Times New Roman"/>
                <w:sz w:val="24"/>
                <w:szCs w:val="24"/>
              </w:rPr>
              <w:t xml:space="preserve">Healthcare </w:t>
            </w:r>
            <w:r w:rsidRPr="003B71C6">
              <w:rPr>
                <w:rFonts w:ascii="Times New Roman" w:hAnsi="Times New Roman" w:cs="Times New Roman"/>
                <w:sz w:val="24"/>
                <w:szCs w:val="24"/>
              </w:rPr>
              <w:t>Providers</w:t>
            </w:r>
          </w:p>
        </w:tc>
        <w:tc>
          <w:tcPr>
            <w:tcW w:w="5941" w:type="dxa"/>
            <w:gridSpan w:val="2"/>
            <w:vAlign w:val="center"/>
          </w:tcPr>
          <w:p w14:paraId="17E654F7" w14:textId="7A049149" w:rsidR="00C02CA8" w:rsidRPr="003B71C6" w:rsidRDefault="00F977E0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I believe that </w:t>
            </w:r>
            <w:r w:rsidR="00163C17" w:rsidRPr="003B71C6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h</w:t>
            </w:r>
            <w:r w:rsidR="0054570D" w:rsidRPr="003B71C6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ealthcare providers</w:t>
            </w:r>
            <w:r w:rsidR="0001605E" w:rsidRPr="003B71C6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….</w:t>
            </w:r>
          </w:p>
        </w:tc>
        <w:tc>
          <w:tcPr>
            <w:tcW w:w="2146" w:type="dxa"/>
            <w:vMerge w:val="restart"/>
          </w:tcPr>
          <w:p w14:paraId="7A564671" w14:textId="232666EC" w:rsidR="00C02CA8" w:rsidRPr="003B71C6" w:rsidRDefault="007D4EE7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B71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hamid&lt;/Author&gt;&lt;Year&gt;2018&lt;/Year&gt;&lt;RecNum&gt;72&lt;/RecNum&gt;&lt;DisplayText&gt;[2]&lt;/DisplayText&gt;&lt;record&gt;&lt;rec-number&gt;72&lt;/rec-number&gt;&lt;foreign-keys&gt;&lt;key app="EN" db-id="zsrvp2pvtdwazbe9x05590xadfvde9rfaz29" timestamp="0"&gt;72&lt;/key&gt;&lt;/foreign-keys&gt;&lt;ref-type name="Journal Article"&gt;17&lt;/ref-type&gt;&lt;contributors&gt;&lt;authors&gt;&lt;author&gt;Abdelhamid, Mohamed&lt;/author&gt;&lt;/authors&gt;&lt;/contributors&gt;&lt;titles&gt;&lt;title&gt;Greater Patient Health Information Control to Improve the Sustainability of Health Information Exchanges&lt;/title&gt;&lt;secondary-title&gt;Journal of biomedical informatics&lt;/secondary-title&gt;&lt;/titles&gt;&lt;dates&gt;&lt;year&gt;2018&lt;/year&gt;&lt;/dates&gt;&lt;isbn&gt;1532-0464&lt;/isbn&gt;&lt;urls&gt;&lt;/urls&gt;&lt;/record&gt;&lt;/Cite&gt;&lt;/EndNote&gt;</w:instrText>
            </w:r>
            <w:r w:rsidRPr="003B71C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B71C6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3B71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02CA8" w:rsidRPr="003B71C6" w14:paraId="428256BB" w14:textId="77777777" w:rsidTr="00561084">
        <w:tc>
          <w:tcPr>
            <w:tcW w:w="1263" w:type="dxa"/>
            <w:vMerge/>
          </w:tcPr>
          <w:p w14:paraId="0F8F05BB" w14:textId="77777777" w:rsidR="00C02CA8" w:rsidRPr="003B71C6" w:rsidRDefault="00C02CA8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7CDB9007" w14:textId="5FB0C2D7" w:rsidR="00C02CA8" w:rsidRPr="003B71C6" w:rsidRDefault="00083ECA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r w:rsidR="008629A5"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1</w:t>
            </w:r>
          </w:p>
        </w:tc>
        <w:tc>
          <w:tcPr>
            <w:tcW w:w="4128" w:type="dxa"/>
          </w:tcPr>
          <w:p w14:paraId="0E31461F" w14:textId="6AA3DC74" w:rsidR="00C02CA8" w:rsidRPr="003B71C6" w:rsidRDefault="00391AEA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are credible.</w:t>
            </w:r>
          </w:p>
        </w:tc>
        <w:tc>
          <w:tcPr>
            <w:tcW w:w="2146" w:type="dxa"/>
            <w:vMerge/>
          </w:tcPr>
          <w:p w14:paraId="135BC431" w14:textId="77777777" w:rsidR="00C02CA8" w:rsidRPr="003B71C6" w:rsidRDefault="00C02CA8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CA8" w:rsidRPr="003B71C6" w14:paraId="03D63949" w14:textId="77777777" w:rsidTr="00561084">
        <w:tc>
          <w:tcPr>
            <w:tcW w:w="1263" w:type="dxa"/>
            <w:vMerge/>
          </w:tcPr>
          <w:p w14:paraId="032BC274" w14:textId="77777777" w:rsidR="00C02CA8" w:rsidRPr="003B71C6" w:rsidRDefault="00C02CA8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40CF9250" w14:textId="1B2F91CB" w:rsidR="00C02CA8" w:rsidRPr="003B71C6" w:rsidRDefault="00083ECA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r w:rsidR="008629A5"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2</w:t>
            </w:r>
          </w:p>
        </w:tc>
        <w:tc>
          <w:tcPr>
            <w:tcW w:w="4128" w:type="dxa"/>
          </w:tcPr>
          <w:p w14:paraId="762CED6A" w14:textId="4D6F5CA0" w:rsidR="00C02CA8" w:rsidRPr="003B71C6" w:rsidRDefault="00391AEA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are trustworthy.</w:t>
            </w:r>
          </w:p>
        </w:tc>
        <w:tc>
          <w:tcPr>
            <w:tcW w:w="2146" w:type="dxa"/>
            <w:vMerge/>
          </w:tcPr>
          <w:p w14:paraId="349CF0FF" w14:textId="77777777" w:rsidR="00C02CA8" w:rsidRPr="003B71C6" w:rsidRDefault="00C02CA8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CA8" w:rsidRPr="003B71C6" w14:paraId="7606EB72" w14:textId="77777777" w:rsidTr="00561084">
        <w:tc>
          <w:tcPr>
            <w:tcW w:w="1263" w:type="dxa"/>
            <w:vMerge/>
          </w:tcPr>
          <w:p w14:paraId="62B9BE02" w14:textId="77777777" w:rsidR="00C02CA8" w:rsidRPr="003B71C6" w:rsidRDefault="00C02CA8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0ABB4D76" w14:textId="0AF8CA81" w:rsidR="00C02CA8" w:rsidRPr="003B71C6" w:rsidRDefault="00083ECA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r w:rsidR="008629A5"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3</w:t>
            </w:r>
          </w:p>
        </w:tc>
        <w:tc>
          <w:tcPr>
            <w:tcW w:w="4128" w:type="dxa"/>
          </w:tcPr>
          <w:p w14:paraId="4E976F93" w14:textId="1C7A7B16" w:rsidR="00C02CA8" w:rsidRPr="003B71C6" w:rsidRDefault="00391AEA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adhere to a set of principles (e.g., honesty and promise keeping) that I (the patient) find acceptable.</w:t>
            </w:r>
          </w:p>
        </w:tc>
        <w:tc>
          <w:tcPr>
            <w:tcW w:w="2146" w:type="dxa"/>
            <w:vMerge/>
          </w:tcPr>
          <w:p w14:paraId="22A02DBA" w14:textId="77777777" w:rsidR="00C02CA8" w:rsidRPr="003B71C6" w:rsidRDefault="00C02CA8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3BF" w:rsidRPr="003B71C6" w14:paraId="2DBAF200" w14:textId="77777777" w:rsidTr="00990A50">
        <w:tc>
          <w:tcPr>
            <w:tcW w:w="1263" w:type="dxa"/>
            <w:vMerge w:val="restart"/>
          </w:tcPr>
          <w:p w14:paraId="30D165AB" w14:textId="006941C3" w:rsidR="007D63BF" w:rsidRPr="003B71C6" w:rsidRDefault="007D63BF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t>Perceived Risk</w:t>
            </w:r>
          </w:p>
        </w:tc>
        <w:tc>
          <w:tcPr>
            <w:tcW w:w="1813" w:type="dxa"/>
            <w:vAlign w:val="center"/>
          </w:tcPr>
          <w:p w14:paraId="6C3624F7" w14:textId="1FD01453" w:rsidR="007D63BF" w:rsidRPr="003B71C6" w:rsidRDefault="007D63BF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_1</w:t>
            </w:r>
          </w:p>
        </w:tc>
        <w:tc>
          <w:tcPr>
            <w:tcW w:w="4128" w:type="dxa"/>
            <w:vAlign w:val="center"/>
          </w:tcPr>
          <w:p w14:paraId="7434FB62" w14:textId="4E47A665" w:rsidR="007D63BF" w:rsidRPr="003B71C6" w:rsidRDefault="007D63BF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ecision to use smart contracts in healthcare is risky</w:t>
            </w:r>
          </w:p>
        </w:tc>
        <w:tc>
          <w:tcPr>
            <w:tcW w:w="2146" w:type="dxa"/>
            <w:vMerge w:val="restart"/>
          </w:tcPr>
          <w:p w14:paraId="2F9CCEEC" w14:textId="462323E8" w:rsidR="007D63BF" w:rsidRPr="003B71C6" w:rsidRDefault="007D63BF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B71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rris&lt;/Author&gt;&lt;Year&gt;2016&lt;/Year&gt;&lt;RecNum&gt;325&lt;/RecNum&gt;&lt;DisplayText&gt;[4]&lt;/DisplayText&gt;&lt;record&gt;&lt;rec-number&gt;325&lt;/rec-number&gt;&lt;foreign-keys&gt;&lt;key app="EN" db-id="zsrvp2pvtdwazbe9x05590xadfvde9rfaz29" timestamp="1670367435"&gt;325&lt;/key&gt;&lt;/foreign-keys&gt;&lt;ref-type name="Journal Article"&gt;17&lt;/ref-type&gt;&lt;contributors&gt;&lt;authors&gt;&lt;author&gt;Harris, Mark A&lt;/author&gt;&lt;author&gt;Brookshire, Robert&lt;/author&gt;&lt;author&gt;Chin, Amita Goyal&lt;/author&gt;&lt;/authors&gt;&lt;/contributors&gt;&lt;titles&gt;&lt;title&gt;Identifying factors influencing consumers’ intent to install mobile applications&lt;/title&gt;&lt;secondary-title&gt;International Journal of Information Management&lt;/secondary-title&gt;&lt;/titles&gt;&lt;periodical&gt;&lt;full-title&gt;International Journal of Information Management&lt;/full-title&gt;&lt;/periodical&gt;&lt;pages&gt;441-450&lt;/pages&gt;&lt;volume&gt;36&lt;/volume&gt;&lt;number&gt;3&lt;/number&gt;&lt;dates&gt;&lt;year&gt;2016&lt;/year&gt;&lt;/dates&gt;&lt;isbn&gt;0268-4012&lt;/isbn&gt;&lt;urls&gt;&lt;/urls&gt;&lt;/record&gt;&lt;/Cite&gt;&lt;/EndNote&gt;</w:instrText>
            </w:r>
            <w:r w:rsidRPr="003B71C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B71C6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3B71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D63BF" w:rsidRPr="003B71C6" w14:paraId="71C5C8BF" w14:textId="77777777" w:rsidTr="00990A50">
        <w:tc>
          <w:tcPr>
            <w:tcW w:w="1263" w:type="dxa"/>
            <w:vMerge/>
          </w:tcPr>
          <w:p w14:paraId="79AFB669" w14:textId="77777777" w:rsidR="007D63BF" w:rsidRPr="003B71C6" w:rsidRDefault="007D63BF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64F5E309" w14:textId="167167D5" w:rsidR="007D63BF" w:rsidRPr="003B71C6" w:rsidRDefault="007D63BF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_2</w:t>
            </w:r>
          </w:p>
        </w:tc>
        <w:tc>
          <w:tcPr>
            <w:tcW w:w="4128" w:type="dxa"/>
            <w:vAlign w:val="center"/>
          </w:tcPr>
          <w:p w14:paraId="4813CB14" w14:textId="2DC7473C" w:rsidR="007D63BF" w:rsidRPr="003B71C6" w:rsidRDefault="007D63BF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believe that using smart contracts in healthcare can be harmful</w:t>
            </w:r>
          </w:p>
        </w:tc>
        <w:tc>
          <w:tcPr>
            <w:tcW w:w="2146" w:type="dxa"/>
            <w:vMerge/>
          </w:tcPr>
          <w:p w14:paraId="3A628CF1" w14:textId="77777777" w:rsidR="007D63BF" w:rsidRPr="003B71C6" w:rsidRDefault="007D63BF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3BF" w:rsidRPr="003B71C6" w14:paraId="319A80FF" w14:textId="77777777" w:rsidTr="00561084">
        <w:tc>
          <w:tcPr>
            <w:tcW w:w="1263" w:type="dxa"/>
            <w:vMerge/>
          </w:tcPr>
          <w:p w14:paraId="61FCFBDE" w14:textId="77777777" w:rsidR="007D63BF" w:rsidRPr="003B71C6" w:rsidRDefault="007D63BF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41575714" w14:textId="01A4C8F0" w:rsidR="007D63BF" w:rsidRPr="003B71C6" w:rsidRDefault="007D63BF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_3</w:t>
            </w:r>
          </w:p>
        </w:tc>
        <w:tc>
          <w:tcPr>
            <w:tcW w:w="4128" w:type="dxa"/>
          </w:tcPr>
          <w:p w14:paraId="4EB47587" w14:textId="05D99688" w:rsidR="007D63BF" w:rsidRPr="003B71C6" w:rsidRDefault="007D63BF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ing smart contracts in healthcare involves more risk than using traditional healthcare systems</w:t>
            </w:r>
          </w:p>
        </w:tc>
        <w:tc>
          <w:tcPr>
            <w:tcW w:w="2146" w:type="dxa"/>
            <w:vMerge/>
          </w:tcPr>
          <w:p w14:paraId="7C0D9F05" w14:textId="77777777" w:rsidR="007D63BF" w:rsidRPr="003B71C6" w:rsidRDefault="007D63BF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50A" w:rsidRPr="003B71C6" w14:paraId="16EF065C" w14:textId="77777777" w:rsidTr="00561084">
        <w:tc>
          <w:tcPr>
            <w:tcW w:w="1263" w:type="dxa"/>
            <w:vMerge w:val="restart"/>
          </w:tcPr>
          <w:p w14:paraId="3810E550" w14:textId="79FC255E" w:rsidR="00FB650A" w:rsidRPr="003B71C6" w:rsidRDefault="00FB650A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t>Perceived security</w:t>
            </w:r>
          </w:p>
        </w:tc>
        <w:tc>
          <w:tcPr>
            <w:tcW w:w="1813" w:type="dxa"/>
            <w:vAlign w:val="center"/>
          </w:tcPr>
          <w:p w14:paraId="7B39FA56" w14:textId="5B00EAC1" w:rsidR="00FB650A" w:rsidRPr="003B71C6" w:rsidRDefault="00FB650A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_1</w:t>
            </w:r>
          </w:p>
        </w:tc>
        <w:tc>
          <w:tcPr>
            <w:tcW w:w="4128" w:type="dxa"/>
          </w:tcPr>
          <w:p w14:paraId="7A45B1FF" w14:textId="53A8DC5C" w:rsidR="00FB650A" w:rsidRPr="003B71C6" w:rsidRDefault="00FB650A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personal health information would be securely managed in blockchain smart contracts</w:t>
            </w:r>
          </w:p>
        </w:tc>
        <w:tc>
          <w:tcPr>
            <w:tcW w:w="2146" w:type="dxa"/>
            <w:vMerge w:val="restart"/>
          </w:tcPr>
          <w:p w14:paraId="5ECA6E1C" w14:textId="609E25DF" w:rsidR="00FB650A" w:rsidRPr="003B71C6" w:rsidRDefault="00FB650A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B71C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rtono&lt;/Author&gt;&lt;Year&gt;2014&lt;/Year&gt;&lt;RecNum&gt;328&lt;/RecNum&gt;&lt;DisplayText&gt;[5]&lt;/DisplayText&gt;&lt;record&gt;&lt;rec-number&gt;328&lt;/rec-number&gt;&lt;foreign-keys&gt;&lt;key app="EN" db-id="zsrvp2pvtdwazbe9x05590xadfvde9rfaz29" timestamp="1670369715"&gt;328&lt;/key&gt;&lt;/foreign-keys&gt;&lt;ref-type name="Journal Article"&gt;17&lt;/ref-type&gt;&lt;contributors&gt;&lt;authors&gt;&lt;author&gt;Hartono, Edward&lt;/author&gt;&lt;author&gt;Holsapple, Clyde W&lt;/author&gt;&lt;author&gt;Kim, Ki-Yoon&lt;/author&gt;&lt;author&gt;Na, Kwan-Sik&lt;/author&gt;&lt;author&gt;Simpson, James T&lt;/author&gt;&lt;/authors&gt;&lt;/contributors&gt;&lt;titles&gt;&lt;title&gt;Measuring perceived security in B2C electronic commerce website usage: A respecification and validation&lt;/title&gt;&lt;secondary-title&gt;Decision support systems&lt;/secondary-title&gt;&lt;/titles&gt;&lt;periodical&gt;&lt;full-title&gt;Decision support systems&lt;/full-title&gt;&lt;/periodical&gt;&lt;pages&gt;11-21&lt;/pages&gt;&lt;volume&gt;62&lt;/volume&gt;&lt;dates&gt;&lt;year&gt;2014&lt;/year&gt;&lt;/dates&gt;&lt;isbn&gt;0167-9236&lt;/isbn&gt;&lt;urls&gt;&lt;/urls&gt;&lt;/record&gt;&lt;/Cite&gt;&lt;/EndNote&gt;</w:instrText>
            </w:r>
            <w:r w:rsidRPr="003B71C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B71C6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3B71C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650A" w:rsidRPr="003B71C6" w14:paraId="28490BBE" w14:textId="77777777" w:rsidTr="00561084">
        <w:tc>
          <w:tcPr>
            <w:tcW w:w="1263" w:type="dxa"/>
            <w:vMerge/>
          </w:tcPr>
          <w:p w14:paraId="14969840" w14:textId="77777777" w:rsidR="00FB650A" w:rsidRPr="003B71C6" w:rsidRDefault="00FB650A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705B83B2" w14:textId="24B61C8C" w:rsidR="00FB650A" w:rsidRPr="003B71C6" w:rsidRDefault="00FB650A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_2</w:t>
            </w:r>
          </w:p>
        </w:tc>
        <w:tc>
          <w:tcPr>
            <w:tcW w:w="4128" w:type="dxa"/>
          </w:tcPr>
          <w:p w14:paraId="01D84991" w14:textId="358F93CD" w:rsidR="00FB650A" w:rsidRPr="003B71C6" w:rsidRDefault="00FB650A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ckchain smart contracts are safe for my personal health information</w:t>
            </w:r>
          </w:p>
        </w:tc>
        <w:tc>
          <w:tcPr>
            <w:tcW w:w="2146" w:type="dxa"/>
            <w:vMerge/>
          </w:tcPr>
          <w:p w14:paraId="618AE391" w14:textId="77777777" w:rsidR="00FB650A" w:rsidRPr="003B71C6" w:rsidRDefault="00FB650A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50A" w:rsidRPr="003B71C6" w14:paraId="1FB749ED" w14:textId="77777777" w:rsidTr="00561084">
        <w:tc>
          <w:tcPr>
            <w:tcW w:w="1263" w:type="dxa"/>
            <w:vMerge/>
          </w:tcPr>
          <w:p w14:paraId="713D9D35" w14:textId="77777777" w:rsidR="00FB650A" w:rsidRPr="003B71C6" w:rsidRDefault="00FB650A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63C4E4E1" w14:textId="10BB5CBD" w:rsidR="00FB650A" w:rsidRPr="003B71C6" w:rsidRDefault="00FB650A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_3</w:t>
            </w:r>
          </w:p>
        </w:tc>
        <w:tc>
          <w:tcPr>
            <w:tcW w:w="4128" w:type="dxa"/>
          </w:tcPr>
          <w:p w14:paraId="138D686D" w14:textId="11E4FD5A" w:rsidR="00FB650A" w:rsidRPr="003B71C6" w:rsidRDefault="00FB650A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ckchain smart contracts are secure for my personal health information</w:t>
            </w:r>
          </w:p>
        </w:tc>
        <w:tc>
          <w:tcPr>
            <w:tcW w:w="2146" w:type="dxa"/>
            <w:vMerge/>
          </w:tcPr>
          <w:p w14:paraId="32EBEB86" w14:textId="77777777" w:rsidR="00FB650A" w:rsidRPr="003B71C6" w:rsidRDefault="00FB650A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1B8" w:rsidRPr="003B71C6" w14:paraId="637F7034" w14:textId="77777777" w:rsidTr="00A47BDE">
        <w:tc>
          <w:tcPr>
            <w:tcW w:w="9350" w:type="dxa"/>
            <w:gridSpan w:val="4"/>
          </w:tcPr>
          <w:p w14:paraId="63197A8D" w14:textId="1BC0848A" w:rsidR="008621B8" w:rsidRPr="003B71C6" w:rsidRDefault="008621B8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t>Control Variables</w:t>
            </w:r>
          </w:p>
        </w:tc>
      </w:tr>
      <w:tr w:rsidR="00F8617A" w:rsidRPr="003B71C6" w14:paraId="4E440B1B" w14:textId="77777777" w:rsidTr="00561084">
        <w:tc>
          <w:tcPr>
            <w:tcW w:w="1263" w:type="dxa"/>
          </w:tcPr>
          <w:p w14:paraId="01275779" w14:textId="4FD226C8" w:rsidR="00F8617A" w:rsidRPr="003B71C6" w:rsidRDefault="00916483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miliarity with blockchain</w:t>
            </w:r>
          </w:p>
        </w:tc>
        <w:tc>
          <w:tcPr>
            <w:tcW w:w="1813" w:type="dxa"/>
            <w:vAlign w:val="center"/>
          </w:tcPr>
          <w:p w14:paraId="5D5373CE" w14:textId="77777777" w:rsidR="00F8617A" w:rsidRPr="003B71C6" w:rsidRDefault="00F8617A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8" w:type="dxa"/>
          </w:tcPr>
          <w:p w14:paraId="658E7E2D" w14:textId="7C937728" w:rsidR="00F8617A" w:rsidRPr="003B71C6" w:rsidRDefault="00F9054A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re </w:t>
            </w:r>
            <w:r w:rsidR="00916483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ou familiar with blockchain </w:t>
            </w: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fore starting this survey? </w:t>
            </w:r>
            <w:r w:rsidR="00916483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Yes/No)</w:t>
            </w:r>
          </w:p>
        </w:tc>
        <w:tc>
          <w:tcPr>
            <w:tcW w:w="2146" w:type="dxa"/>
          </w:tcPr>
          <w:p w14:paraId="268B6F92" w14:textId="77777777" w:rsidR="00F8617A" w:rsidRPr="003B71C6" w:rsidRDefault="00F8617A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617A" w:rsidRPr="003B71C6" w14:paraId="393D25F3" w14:textId="77777777" w:rsidTr="00561084">
        <w:tc>
          <w:tcPr>
            <w:tcW w:w="1263" w:type="dxa"/>
          </w:tcPr>
          <w:p w14:paraId="65B45EC4" w14:textId="3DFE5918" w:rsidR="00F8617A" w:rsidRPr="003B71C6" w:rsidRDefault="00916483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t>Familiarity with smart contracts</w:t>
            </w:r>
          </w:p>
        </w:tc>
        <w:tc>
          <w:tcPr>
            <w:tcW w:w="1813" w:type="dxa"/>
            <w:vAlign w:val="center"/>
          </w:tcPr>
          <w:p w14:paraId="53A46D81" w14:textId="77777777" w:rsidR="00F8617A" w:rsidRPr="003B71C6" w:rsidRDefault="00F8617A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8" w:type="dxa"/>
          </w:tcPr>
          <w:p w14:paraId="6609C1B5" w14:textId="404F21C2" w:rsidR="00F8617A" w:rsidRPr="003B71C6" w:rsidRDefault="00E71F4E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re </w:t>
            </w:r>
            <w:r w:rsidR="00916483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 familiar with smart contracts in blockchain</w:t>
            </w: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efore </w:t>
            </w:r>
            <w:r w:rsidR="00F9054A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rting </w:t>
            </w: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urvey?</w:t>
            </w:r>
            <w:r w:rsidR="00916483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Yes/No)</w:t>
            </w:r>
          </w:p>
        </w:tc>
        <w:tc>
          <w:tcPr>
            <w:tcW w:w="2146" w:type="dxa"/>
          </w:tcPr>
          <w:p w14:paraId="1F592069" w14:textId="77777777" w:rsidR="00F8617A" w:rsidRPr="003B71C6" w:rsidRDefault="00F8617A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617A" w:rsidRPr="003B71C6" w14:paraId="2DA1660C" w14:textId="77777777" w:rsidTr="00561084">
        <w:tc>
          <w:tcPr>
            <w:tcW w:w="1263" w:type="dxa"/>
          </w:tcPr>
          <w:p w14:paraId="64C15B15" w14:textId="2E03E547" w:rsidR="00F8617A" w:rsidRPr="003B71C6" w:rsidRDefault="003E6AE7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13" w:type="dxa"/>
            <w:vAlign w:val="center"/>
          </w:tcPr>
          <w:p w14:paraId="68D026E4" w14:textId="77777777" w:rsidR="00F8617A" w:rsidRPr="003B71C6" w:rsidRDefault="00F8617A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8" w:type="dxa"/>
          </w:tcPr>
          <w:p w14:paraId="1470F91C" w14:textId="2BD6BBB5" w:rsidR="003E6AE7" w:rsidRPr="003B71C6" w:rsidRDefault="00042FA0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en were you born? (year) </w:t>
            </w:r>
          </w:p>
        </w:tc>
        <w:tc>
          <w:tcPr>
            <w:tcW w:w="2146" w:type="dxa"/>
          </w:tcPr>
          <w:p w14:paraId="4D115973" w14:textId="77777777" w:rsidR="00F8617A" w:rsidRPr="003B71C6" w:rsidRDefault="00F8617A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FA0" w:rsidRPr="003B71C6" w14:paraId="0A1B97C5" w14:textId="77777777" w:rsidTr="00561084">
        <w:tc>
          <w:tcPr>
            <w:tcW w:w="1263" w:type="dxa"/>
          </w:tcPr>
          <w:p w14:paraId="0FCE81B3" w14:textId="2250664E" w:rsidR="00042FA0" w:rsidRPr="003B71C6" w:rsidRDefault="00042FA0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13" w:type="dxa"/>
            <w:vAlign w:val="center"/>
          </w:tcPr>
          <w:p w14:paraId="00526515" w14:textId="77777777" w:rsidR="00042FA0" w:rsidRPr="003B71C6" w:rsidRDefault="00042FA0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8" w:type="dxa"/>
          </w:tcPr>
          <w:p w14:paraId="73FC7AD1" w14:textId="22F5322F" w:rsidR="00042FA0" w:rsidRPr="003B71C6" w:rsidRDefault="00042FA0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/Female/Other</w:t>
            </w:r>
          </w:p>
        </w:tc>
        <w:tc>
          <w:tcPr>
            <w:tcW w:w="2146" w:type="dxa"/>
          </w:tcPr>
          <w:p w14:paraId="380099DD" w14:textId="77777777" w:rsidR="00042FA0" w:rsidRPr="003B71C6" w:rsidRDefault="00042FA0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516" w:rsidRPr="003B71C6" w14:paraId="1BB627A8" w14:textId="77777777" w:rsidTr="00561084">
        <w:tc>
          <w:tcPr>
            <w:tcW w:w="1263" w:type="dxa"/>
          </w:tcPr>
          <w:p w14:paraId="6CD9573F" w14:textId="38EB3058" w:rsidR="00F76516" w:rsidRPr="003B71C6" w:rsidRDefault="00F76516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813" w:type="dxa"/>
            <w:vAlign w:val="center"/>
          </w:tcPr>
          <w:p w14:paraId="68F4F981" w14:textId="77777777" w:rsidR="00F76516" w:rsidRPr="003B71C6" w:rsidRDefault="00F76516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8" w:type="dxa"/>
          </w:tcPr>
          <w:p w14:paraId="5F89EAC4" w14:textId="77777777" w:rsidR="00F76516" w:rsidRPr="003B71C6" w:rsidRDefault="00F76516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) White not Hispanic</w:t>
            </w: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>e) Asian</w:t>
            </w:r>
          </w:p>
          <w:p w14:paraId="49003EF0" w14:textId="77777777" w:rsidR="00F76516" w:rsidRPr="003B71C6" w:rsidRDefault="00F76516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) Black or African American</w:t>
            </w: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 xml:space="preserve">f) Native Hawaiian and </w:t>
            </w:r>
            <w:proofErr w:type="gramStart"/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  <w:proofErr w:type="gramEnd"/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cific</w:t>
            </w:r>
          </w:p>
          <w:p w14:paraId="297B5FF2" w14:textId="77777777" w:rsidR="00F76516" w:rsidRPr="003B71C6" w:rsidRDefault="00F76516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) Hispanic or Latino</w:t>
            </w: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>g) Other</w:t>
            </w:r>
          </w:p>
          <w:p w14:paraId="1914C02E" w14:textId="7ED971C3" w:rsidR="00F76516" w:rsidRPr="003B71C6" w:rsidRDefault="00F76516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) American Indian or Alaska Native</w:t>
            </w:r>
          </w:p>
        </w:tc>
        <w:tc>
          <w:tcPr>
            <w:tcW w:w="2146" w:type="dxa"/>
          </w:tcPr>
          <w:p w14:paraId="4C1D50EB" w14:textId="77777777" w:rsidR="00F76516" w:rsidRPr="003B71C6" w:rsidRDefault="00F76516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FA0" w:rsidRPr="003B71C6" w14:paraId="0DD09D15" w14:textId="77777777" w:rsidTr="00561084">
        <w:tc>
          <w:tcPr>
            <w:tcW w:w="1263" w:type="dxa"/>
          </w:tcPr>
          <w:p w14:paraId="554657B6" w14:textId="7763F7CA" w:rsidR="00042FA0" w:rsidRPr="003B71C6" w:rsidRDefault="006C3B23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813" w:type="dxa"/>
            <w:vAlign w:val="center"/>
          </w:tcPr>
          <w:p w14:paraId="069FCDB1" w14:textId="77777777" w:rsidR="00042FA0" w:rsidRPr="003B71C6" w:rsidRDefault="00042FA0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8" w:type="dxa"/>
          </w:tcPr>
          <w:p w14:paraId="3BA2BA58" w14:textId="60185F1E" w:rsidR="00042FA0" w:rsidRPr="003B71C6" w:rsidRDefault="006C3B23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income? (range)</w:t>
            </w:r>
          </w:p>
        </w:tc>
        <w:tc>
          <w:tcPr>
            <w:tcW w:w="2146" w:type="dxa"/>
          </w:tcPr>
          <w:p w14:paraId="6CD3A0E7" w14:textId="77777777" w:rsidR="00042FA0" w:rsidRPr="003B71C6" w:rsidRDefault="00042FA0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B23" w:rsidRPr="003B71C6" w14:paraId="5532CA57" w14:textId="77777777" w:rsidTr="00561084">
        <w:tc>
          <w:tcPr>
            <w:tcW w:w="1263" w:type="dxa"/>
          </w:tcPr>
          <w:p w14:paraId="27417A33" w14:textId="504B150B" w:rsidR="006C3B23" w:rsidRPr="003B71C6" w:rsidRDefault="00ED184C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813" w:type="dxa"/>
            <w:vAlign w:val="center"/>
          </w:tcPr>
          <w:p w14:paraId="15F9BD7D" w14:textId="77777777" w:rsidR="006C3B23" w:rsidRPr="003B71C6" w:rsidRDefault="006C3B23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8" w:type="dxa"/>
          </w:tcPr>
          <w:p w14:paraId="28E7186A" w14:textId="606EDEDF" w:rsidR="006C3B23" w:rsidRPr="003B71C6" w:rsidRDefault="00ED184C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level of education?</w:t>
            </w:r>
          </w:p>
        </w:tc>
        <w:tc>
          <w:tcPr>
            <w:tcW w:w="2146" w:type="dxa"/>
          </w:tcPr>
          <w:p w14:paraId="44A0503B" w14:textId="77777777" w:rsidR="006C3B23" w:rsidRPr="003B71C6" w:rsidRDefault="006C3B23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6D9" w:rsidRPr="003B71C6" w14:paraId="0BBA0E83" w14:textId="77777777" w:rsidTr="00561084">
        <w:tc>
          <w:tcPr>
            <w:tcW w:w="1263" w:type="dxa"/>
          </w:tcPr>
          <w:p w14:paraId="2F9FF6E2" w14:textId="21CD3901" w:rsidR="008C36D9" w:rsidRPr="003B71C6" w:rsidRDefault="008C36D9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t xml:space="preserve">Health Status </w:t>
            </w:r>
          </w:p>
        </w:tc>
        <w:tc>
          <w:tcPr>
            <w:tcW w:w="1813" w:type="dxa"/>
            <w:vAlign w:val="center"/>
          </w:tcPr>
          <w:p w14:paraId="26CF090E" w14:textId="77777777" w:rsidR="008C36D9" w:rsidRPr="003B71C6" w:rsidRDefault="008C36D9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8" w:type="dxa"/>
          </w:tcPr>
          <w:p w14:paraId="6F9B2677" w14:textId="5D1F76C9" w:rsidR="008C36D9" w:rsidRPr="003B71C6" w:rsidRDefault="008C36D9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any chronic medical conditions? (enter the number)</w:t>
            </w:r>
          </w:p>
        </w:tc>
        <w:tc>
          <w:tcPr>
            <w:tcW w:w="2146" w:type="dxa"/>
          </w:tcPr>
          <w:p w14:paraId="2E1F8EE7" w14:textId="77777777" w:rsidR="008C36D9" w:rsidRPr="003B71C6" w:rsidRDefault="008C36D9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6D9" w:rsidRPr="003B71C6" w14:paraId="06E50D1C" w14:textId="77777777" w:rsidTr="00561084">
        <w:tc>
          <w:tcPr>
            <w:tcW w:w="1263" w:type="dxa"/>
          </w:tcPr>
          <w:p w14:paraId="56795953" w14:textId="4913735A" w:rsidR="008C36D9" w:rsidRPr="003B71C6" w:rsidRDefault="008C36D9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sz w:val="24"/>
                <w:szCs w:val="24"/>
              </w:rPr>
              <w:t xml:space="preserve">Insurance </w:t>
            </w:r>
          </w:p>
        </w:tc>
        <w:tc>
          <w:tcPr>
            <w:tcW w:w="1813" w:type="dxa"/>
            <w:vAlign w:val="center"/>
          </w:tcPr>
          <w:p w14:paraId="0864B327" w14:textId="77777777" w:rsidR="008C36D9" w:rsidRPr="003B71C6" w:rsidRDefault="008C36D9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8" w:type="dxa"/>
          </w:tcPr>
          <w:p w14:paraId="1A398529" w14:textId="382CEAFC" w:rsidR="008C36D9" w:rsidRPr="003B71C6" w:rsidRDefault="008C36D9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type of health insurance do you have? </w:t>
            </w:r>
            <w:r w:rsidR="00CA1FB8" w:rsidRPr="003B71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care or Medicare Advantage</w:t>
            </w:r>
            <w:r w:rsidR="00CA1FB8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enior or Disabled</w:t>
            </w:r>
            <w:proofErr w:type="gramStart"/>
            <w:r w:rsidR="00CA1FB8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,  </w:t>
            </w:r>
            <w:r w:rsidR="00CA1FB8" w:rsidRPr="003B71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caid</w:t>
            </w:r>
            <w:proofErr w:type="gramEnd"/>
            <w:r w:rsidR="00CA1FB8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Low or No-income)</w:t>
            </w:r>
            <w:r w:rsidR="00F76516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CA1FB8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A1FB8" w:rsidRPr="003B71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merical</w:t>
            </w:r>
            <w:proofErr w:type="spellEnd"/>
            <w:r w:rsidR="00CA1FB8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PO – I can go to any Dr,)  </w:t>
            </w:r>
            <w:r w:rsidR="00CA1FB8" w:rsidRPr="003B71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naged Care</w:t>
            </w:r>
            <w:r w:rsidR="00CA1FB8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HMO – I have to go to specific doctors in my network), </w:t>
            </w:r>
            <w:r w:rsidR="00CA1FB8" w:rsidRPr="003B71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icare</w:t>
            </w:r>
            <w:r w:rsidR="00CA1FB8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CA1FB8" w:rsidRPr="003B71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MPVA</w:t>
            </w:r>
            <w:r w:rsidR="00CA1FB8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CA1FB8" w:rsidRPr="003B71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 Health Insurance</w:t>
            </w:r>
            <w:r w:rsidR="00CA1FB8" w:rsidRPr="003B71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elf-pay) </w:t>
            </w:r>
          </w:p>
        </w:tc>
        <w:tc>
          <w:tcPr>
            <w:tcW w:w="2146" w:type="dxa"/>
          </w:tcPr>
          <w:p w14:paraId="2BB62CE5" w14:textId="77777777" w:rsidR="008C36D9" w:rsidRPr="003B71C6" w:rsidRDefault="008C36D9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516" w:rsidRPr="003B71C6" w14:paraId="2D148449" w14:textId="77777777" w:rsidTr="00561084">
        <w:tc>
          <w:tcPr>
            <w:tcW w:w="1263" w:type="dxa"/>
          </w:tcPr>
          <w:p w14:paraId="303F2AA5" w14:textId="77777777" w:rsidR="00F76516" w:rsidRPr="003B71C6" w:rsidRDefault="00F76516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0253B9FC" w14:textId="77777777" w:rsidR="00F76516" w:rsidRPr="003B71C6" w:rsidRDefault="00F76516" w:rsidP="003B71C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28" w:type="dxa"/>
          </w:tcPr>
          <w:p w14:paraId="6112BB4E" w14:textId="77777777" w:rsidR="00F76516" w:rsidRPr="003B71C6" w:rsidRDefault="00F76516" w:rsidP="003B7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6" w:type="dxa"/>
          </w:tcPr>
          <w:p w14:paraId="26A89979" w14:textId="77777777" w:rsidR="00F76516" w:rsidRPr="003B71C6" w:rsidRDefault="00F76516" w:rsidP="003B71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FA5D44" w14:textId="77777777" w:rsidR="003B71C6" w:rsidRDefault="003B71C6" w:rsidP="003B71C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3B71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1F1B3C" w14:textId="075C38C4" w:rsidR="00E62DD2" w:rsidRPr="003B71C6" w:rsidRDefault="00434059" w:rsidP="003B71C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71C6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3FA2C20" w14:textId="77777777" w:rsidR="007D4EE7" w:rsidRPr="003B71C6" w:rsidRDefault="00E62DD2" w:rsidP="003B71C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71C6">
        <w:rPr>
          <w:rFonts w:ascii="Times New Roman" w:hAnsi="Times New Roman" w:cs="Times New Roman"/>
          <w:sz w:val="24"/>
          <w:szCs w:val="24"/>
        </w:rPr>
        <w:fldChar w:fldCharType="begin"/>
      </w:r>
      <w:r w:rsidRPr="003B71C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B71C6">
        <w:rPr>
          <w:rFonts w:ascii="Times New Roman" w:hAnsi="Times New Roman" w:cs="Times New Roman"/>
          <w:sz w:val="24"/>
          <w:szCs w:val="24"/>
        </w:rPr>
        <w:fldChar w:fldCharType="separate"/>
      </w:r>
      <w:r w:rsidR="007D4EE7" w:rsidRPr="003B71C6">
        <w:rPr>
          <w:rFonts w:ascii="Times New Roman" w:hAnsi="Times New Roman" w:cs="Times New Roman"/>
          <w:sz w:val="24"/>
          <w:szCs w:val="24"/>
        </w:rPr>
        <w:t>1.</w:t>
      </w:r>
      <w:r w:rsidR="007D4EE7" w:rsidRPr="003B71C6">
        <w:rPr>
          <w:rFonts w:ascii="Times New Roman" w:hAnsi="Times New Roman" w:cs="Times New Roman"/>
          <w:sz w:val="24"/>
          <w:szCs w:val="24"/>
        </w:rPr>
        <w:tab/>
        <w:t xml:space="preserve">Malhotra, N.K., S.S. Kim, and J. Agarwal, </w:t>
      </w:r>
      <w:r w:rsidR="007D4EE7" w:rsidRPr="003B71C6">
        <w:rPr>
          <w:rFonts w:ascii="Times New Roman" w:hAnsi="Times New Roman" w:cs="Times New Roman"/>
          <w:i/>
          <w:sz w:val="24"/>
          <w:szCs w:val="24"/>
        </w:rPr>
        <w:t>Internet users' information privacy concerns (IUIPC): The construct, the scale, and a causal model.</w:t>
      </w:r>
      <w:r w:rsidR="007D4EE7" w:rsidRPr="003B71C6">
        <w:rPr>
          <w:rFonts w:ascii="Times New Roman" w:hAnsi="Times New Roman" w:cs="Times New Roman"/>
          <w:sz w:val="24"/>
          <w:szCs w:val="24"/>
        </w:rPr>
        <w:t xml:space="preserve"> Information systems research, 2004. </w:t>
      </w:r>
      <w:r w:rsidR="007D4EE7" w:rsidRPr="003B71C6">
        <w:rPr>
          <w:rFonts w:ascii="Times New Roman" w:hAnsi="Times New Roman" w:cs="Times New Roman"/>
          <w:b/>
          <w:sz w:val="24"/>
          <w:szCs w:val="24"/>
        </w:rPr>
        <w:t>15</w:t>
      </w:r>
      <w:r w:rsidR="007D4EE7" w:rsidRPr="003B71C6">
        <w:rPr>
          <w:rFonts w:ascii="Times New Roman" w:hAnsi="Times New Roman" w:cs="Times New Roman"/>
          <w:sz w:val="24"/>
          <w:szCs w:val="24"/>
        </w:rPr>
        <w:t>(4): p. 336-355.</w:t>
      </w:r>
    </w:p>
    <w:p w14:paraId="2D10F211" w14:textId="77777777" w:rsidR="007D4EE7" w:rsidRPr="003B71C6" w:rsidRDefault="007D4EE7" w:rsidP="003B71C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71C6">
        <w:rPr>
          <w:rFonts w:ascii="Times New Roman" w:hAnsi="Times New Roman" w:cs="Times New Roman"/>
          <w:sz w:val="24"/>
          <w:szCs w:val="24"/>
        </w:rPr>
        <w:t>2.</w:t>
      </w:r>
      <w:r w:rsidRPr="003B71C6">
        <w:rPr>
          <w:rFonts w:ascii="Times New Roman" w:hAnsi="Times New Roman" w:cs="Times New Roman"/>
          <w:sz w:val="24"/>
          <w:szCs w:val="24"/>
        </w:rPr>
        <w:tab/>
        <w:t xml:space="preserve">Abdelhamid, M., </w:t>
      </w:r>
      <w:r w:rsidRPr="003B71C6">
        <w:rPr>
          <w:rFonts w:ascii="Times New Roman" w:hAnsi="Times New Roman" w:cs="Times New Roman"/>
          <w:i/>
          <w:sz w:val="24"/>
          <w:szCs w:val="24"/>
        </w:rPr>
        <w:t>Greater Patient Health Information Control to Improve the Sustainability of Health Information Exchanges.</w:t>
      </w:r>
      <w:r w:rsidRPr="003B71C6">
        <w:rPr>
          <w:rFonts w:ascii="Times New Roman" w:hAnsi="Times New Roman" w:cs="Times New Roman"/>
          <w:sz w:val="24"/>
          <w:szCs w:val="24"/>
        </w:rPr>
        <w:t xml:space="preserve"> Journal of biomedical informatics, 2018.</w:t>
      </w:r>
    </w:p>
    <w:p w14:paraId="2899BF78" w14:textId="77777777" w:rsidR="007D4EE7" w:rsidRPr="003B71C6" w:rsidRDefault="007D4EE7" w:rsidP="003B71C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71C6">
        <w:rPr>
          <w:rFonts w:ascii="Times New Roman" w:hAnsi="Times New Roman" w:cs="Times New Roman"/>
          <w:sz w:val="24"/>
          <w:szCs w:val="24"/>
        </w:rPr>
        <w:t>3.</w:t>
      </w:r>
      <w:r w:rsidRPr="003B71C6">
        <w:rPr>
          <w:rFonts w:ascii="Times New Roman" w:hAnsi="Times New Roman" w:cs="Times New Roman"/>
          <w:sz w:val="24"/>
          <w:szCs w:val="24"/>
        </w:rPr>
        <w:tab/>
        <w:t xml:space="preserve">Dinev, T. and P. Hart, </w:t>
      </w:r>
      <w:r w:rsidRPr="003B71C6">
        <w:rPr>
          <w:rFonts w:ascii="Times New Roman" w:hAnsi="Times New Roman" w:cs="Times New Roman"/>
          <w:i/>
          <w:sz w:val="24"/>
          <w:szCs w:val="24"/>
        </w:rPr>
        <w:t>An extended privacy calculus model for e-commerce transactions.</w:t>
      </w:r>
      <w:r w:rsidRPr="003B71C6">
        <w:rPr>
          <w:rFonts w:ascii="Times New Roman" w:hAnsi="Times New Roman" w:cs="Times New Roman"/>
          <w:sz w:val="24"/>
          <w:szCs w:val="24"/>
        </w:rPr>
        <w:t xml:space="preserve"> Information Systems Research, 2006. </w:t>
      </w:r>
      <w:r w:rsidRPr="003B71C6">
        <w:rPr>
          <w:rFonts w:ascii="Times New Roman" w:hAnsi="Times New Roman" w:cs="Times New Roman"/>
          <w:b/>
          <w:sz w:val="24"/>
          <w:szCs w:val="24"/>
        </w:rPr>
        <w:t>17</w:t>
      </w:r>
      <w:r w:rsidRPr="003B71C6">
        <w:rPr>
          <w:rFonts w:ascii="Times New Roman" w:hAnsi="Times New Roman" w:cs="Times New Roman"/>
          <w:sz w:val="24"/>
          <w:szCs w:val="24"/>
        </w:rPr>
        <w:t>(1): p. 61-80.</w:t>
      </w:r>
    </w:p>
    <w:p w14:paraId="5A94412A" w14:textId="77777777" w:rsidR="007D4EE7" w:rsidRPr="003B71C6" w:rsidRDefault="007D4EE7" w:rsidP="003B71C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71C6">
        <w:rPr>
          <w:rFonts w:ascii="Times New Roman" w:hAnsi="Times New Roman" w:cs="Times New Roman"/>
          <w:sz w:val="24"/>
          <w:szCs w:val="24"/>
        </w:rPr>
        <w:t>4.</w:t>
      </w:r>
      <w:r w:rsidRPr="003B71C6">
        <w:rPr>
          <w:rFonts w:ascii="Times New Roman" w:hAnsi="Times New Roman" w:cs="Times New Roman"/>
          <w:sz w:val="24"/>
          <w:szCs w:val="24"/>
        </w:rPr>
        <w:tab/>
        <w:t xml:space="preserve">Harris, M.A., R. Brookshire, and A.G. Chin, </w:t>
      </w:r>
      <w:r w:rsidRPr="003B71C6">
        <w:rPr>
          <w:rFonts w:ascii="Times New Roman" w:hAnsi="Times New Roman" w:cs="Times New Roman"/>
          <w:i/>
          <w:sz w:val="24"/>
          <w:szCs w:val="24"/>
        </w:rPr>
        <w:t>Identifying factors influencing consumers’ intent to install mobile applications.</w:t>
      </w:r>
      <w:r w:rsidRPr="003B71C6">
        <w:rPr>
          <w:rFonts w:ascii="Times New Roman" w:hAnsi="Times New Roman" w:cs="Times New Roman"/>
          <w:sz w:val="24"/>
          <w:szCs w:val="24"/>
        </w:rPr>
        <w:t xml:space="preserve"> International Journal of Information Management, 2016. </w:t>
      </w:r>
      <w:r w:rsidRPr="003B71C6">
        <w:rPr>
          <w:rFonts w:ascii="Times New Roman" w:hAnsi="Times New Roman" w:cs="Times New Roman"/>
          <w:b/>
          <w:sz w:val="24"/>
          <w:szCs w:val="24"/>
        </w:rPr>
        <w:t>36</w:t>
      </w:r>
      <w:r w:rsidRPr="003B71C6">
        <w:rPr>
          <w:rFonts w:ascii="Times New Roman" w:hAnsi="Times New Roman" w:cs="Times New Roman"/>
          <w:sz w:val="24"/>
          <w:szCs w:val="24"/>
        </w:rPr>
        <w:t>(3): p. 441-450.</w:t>
      </w:r>
    </w:p>
    <w:p w14:paraId="22B86D40" w14:textId="77777777" w:rsidR="007D4EE7" w:rsidRPr="003B71C6" w:rsidRDefault="007D4EE7" w:rsidP="003B71C6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71C6">
        <w:rPr>
          <w:rFonts w:ascii="Times New Roman" w:hAnsi="Times New Roman" w:cs="Times New Roman"/>
          <w:sz w:val="24"/>
          <w:szCs w:val="24"/>
        </w:rPr>
        <w:t>5.</w:t>
      </w:r>
      <w:r w:rsidRPr="003B71C6">
        <w:rPr>
          <w:rFonts w:ascii="Times New Roman" w:hAnsi="Times New Roman" w:cs="Times New Roman"/>
          <w:sz w:val="24"/>
          <w:szCs w:val="24"/>
        </w:rPr>
        <w:tab/>
        <w:t xml:space="preserve">Hartono, E., et al., </w:t>
      </w:r>
      <w:r w:rsidRPr="003B71C6">
        <w:rPr>
          <w:rFonts w:ascii="Times New Roman" w:hAnsi="Times New Roman" w:cs="Times New Roman"/>
          <w:i/>
          <w:sz w:val="24"/>
          <w:szCs w:val="24"/>
        </w:rPr>
        <w:t>Measuring perceived security in B2C electronic commerce website usage: A respecification and validation.</w:t>
      </w:r>
      <w:r w:rsidRPr="003B71C6">
        <w:rPr>
          <w:rFonts w:ascii="Times New Roman" w:hAnsi="Times New Roman" w:cs="Times New Roman"/>
          <w:sz w:val="24"/>
          <w:szCs w:val="24"/>
        </w:rPr>
        <w:t xml:space="preserve"> Decision support systems, 2014. </w:t>
      </w:r>
      <w:r w:rsidRPr="003B71C6">
        <w:rPr>
          <w:rFonts w:ascii="Times New Roman" w:hAnsi="Times New Roman" w:cs="Times New Roman"/>
          <w:b/>
          <w:sz w:val="24"/>
          <w:szCs w:val="24"/>
        </w:rPr>
        <w:t>62</w:t>
      </w:r>
      <w:r w:rsidRPr="003B71C6">
        <w:rPr>
          <w:rFonts w:ascii="Times New Roman" w:hAnsi="Times New Roman" w:cs="Times New Roman"/>
          <w:sz w:val="24"/>
          <w:szCs w:val="24"/>
        </w:rPr>
        <w:t>: p. 11-21.</w:t>
      </w:r>
      <w:bookmarkStart w:id="0" w:name="_GoBack"/>
      <w:bookmarkEnd w:id="0"/>
    </w:p>
    <w:p w14:paraId="5E69AA79" w14:textId="5D37049A" w:rsidR="009003CE" w:rsidRPr="003B71C6" w:rsidRDefault="00E62DD2" w:rsidP="003B71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71C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003CE" w:rsidRPr="003B7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wtjCzMDK1NDQwNLFU0lEKTi0uzszPAykwrQUAvVKdE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rvp2pvtdwazbe9x05590xadfvde9rfaz29&quot;&gt;My EndNote Library&lt;record-ids&gt;&lt;item&gt;72&lt;/item&gt;&lt;item&gt;156&lt;/item&gt;&lt;item&gt;325&lt;/item&gt;&lt;item&gt;328&lt;/item&gt;&lt;/record-ids&gt;&lt;/item&gt;&lt;/Libraries&gt;"/>
  </w:docVars>
  <w:rsids>
    <w:rsidRoot w:val="009003CE"/>
    <w:rsid w:val="0001605E"/>
    <w:rsid w:val="000216B2"/>
    <w:rsid w:val="0004288C"/>
    <w:rsid w:val="00042FA0"/>
    <w:rsid w:val="00075527"/>
    <w:rsid w:val="00083ECA"/>
    <w:rsid w:val="000938F2"/>
    <w:rsid w:val="000A1604"/>
    <w:rsid w:val="000C6FE7"/>
    <w:rsid w:val="0013487F"/>
    <w:rsid w:val="00163C17"/>
    <w:rsid w:val="0019160A"/>
    <w:rsid w:val="0019262F"/>
    <w:rsid w:val="001C0BC9"/>
    <w:rsid w:val="001E180E"/>
    <w:rsid w:val="00203A15"/>
    <w:rsid w:val="00235C7D"/>
    <w:rsid w:val="002453B0"/>
    <w:rsid w:val="00261077"/>
    <w:rsid w:val="002B731E"/>
    <w:rsid w:val="002D08A9"/>
    <w:rsid w:val="002E41F1"/>
    <w:rsid w:val="002F2DB3"/>
    <w:rsid w:val="00310274"/>
    <w:rsid w:val="00323016"/>
    <w:rsid w:val="0033375F"/>
    <w:rsid w:val="003529E4"/>
    <w:rsid w:val="00372C64"/>
    <w:rsid w:val="003773BC"/>
    <w:rsid w:val="00391AEA"/>
    <w:rsid w:val="003B71C6"/>
    <w:rsid w:val="003E6AE7"/>
    <w:rsid w:val="00434059"/>
    <w:rsid w:val="00467DF5"/>
    <w:rsid w:val="004827D0"/>
    <w:rsid w:val="0048593B"/>
    <w:rsid w:val="00487130"/>
    <w:rsid w:val="00493732"/>
    <w:rsid w:val="004B2885"/>
    <w:rsid w:val="004F22EA"/>
    <w:rsid w:val="005328A9"/>
    <w:rsid w:val="00543719"/>
    <w:rsid w:val="0054570D"/>
    <w:rsid w:val="0055629A"/>
    <w:rsid w:val="00561084"/>
    <w:rsid w:val="00574027"/>
    <w:rsid w:val="00592594"/>
    <w:rsid w:val="005B71C4"/>
    <w:rsid w:val="006030AF"/>
    <w:rsid w:val="006069D7"/>
    <w:rsid w:val="006133C3"/>
    <w:rsid w:val="00666EB7"/>
    <w:rsid w:val="006C3B23"/>
    <w:rsid w:val="0070498D"/>
    <w:rsid w:val="00736433"/>
    <w:rsid w:val="00746D72"/>
    <w:rsid w:val="00750165"/>
    <w:rsid w:val="00760152"/>
    <w:rsid w:val="00776B23"/>
    <w:rsid w:val="0079308A"/>
    <w:rsid w:val="007D4EE7"/>
    <w:rsid w:val="007D4FBD"/>
    <w:rsid w:val="007D63BF"/>
    <w:rsid w:val="007E729C"/>
    <w:rsid w:val="008409D9"/>
    <w:rsid w:val="00844302"/>
    <w:rsid w:val="008621B8"/>
    <w:rsid w:val="008629A5"/>
    <w:rsid w:val="00873F71"/>
    <w:rsid w:val="008A50B1"/>
    <w:rsid w:val="008C36D9"/>
    <w:rsid w:val="008D23F1"/>
    <w:rsid w:val="009003CE"/>
    <w:rsid w:val="0090472C"/>
    <w:rsid w:val="00916483"/>
    <w:rsid w:val="00932701"/>
    <w:rsid w:val="009338C1"/>
    <w:rsid w:val="009622E8"/>
    <w:rsid w:val="0096746F"/>
    <w:rsid w:val="0097580A"/>
    <w:rsid w:val="00A23CF6"/>
    <w:rsid w:val="00A36161"/>
    <w:rsid w:val="00A83ACA"/>
    <w:rsid w:val="00AF21A9"/>
    <w:rsid w:val="00B42036"/>
    <w:rsid w:val="00B61726"/>
    <w:rsid w:val="00BB3E52"/>
    <w:rsid w:val="00C02CA8"/>
    <w:rsid w:val="00C07C62"/>
    <w:rsid w:val="00C26611"/>
    <w:rsid w:val="00C3614C"/>
    <w:rsid w:val="00CA1FB8"/>
    <w:rsid w:val="00CC3F1F"/>
    <w:rsid w:val="00CE1B51"/>
    <w:rsid w:val="00CF1831"/>
    <w:rsid w:val="00D1099B"/>
    <w:rsid w:val="00D73007"/>
    <w:rsid w:val="00D75F5D"/>
    <w:rsid w:val="00D83BE5"/>
    <w:rsid w:val="00D902B1"/>
    <w:rsid w:val="00DA0E16"/>
    <w:rsid w:val="00DB08DA"/>
    <w:rsid w:val="00DC4F03"/>
    <w:rsid w:val="00DF2609"/>
    <w:rsid w:val="00E41030"/>
    <w:rsid w:val="00E44973"/>
    <w:rsid w:val="00E47ED3"/>
    <w:rsid w:val="00E51E5D"/>
    <w:rsid w:val="00E62DD2"/>
    <w:rsid w:val="00E71F4E"/>
    <w:rsid w:val="00ED184C"/>
    <w:rsid w:val="00F76516"/>
    <w:rsid w:val="00F81954"/>
    <w:rsid w:val="00F8617A"/>
    <w:rsid w:val="00F9054A"/>
    <w:rsid w:val="00F913DD"/>
    <w:rsid w:val="00F977E0"/>
    <w:rsid w:val="00FB1E1A"/>
    <w:rsid w:val="00FB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31277"/>
  <w15:chartTrackingRefBased/>
  <w15:docId w15:val="{216FADF0-8E60-40C6-8CE4-047A203A9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62D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D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2D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2DD2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8C36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52</Words>
  <Characters>543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elhamid</dc:creator>
  <cp:keywords/>
  <dc:description/>
  <cp:lastModifiedBy>Shalini Singh</cp:lastModifiedBy>
  <cp:revision>13</cp:revision>
  <dcterms:created xsi:type="dcterms:W3CDTF">2025-05-27T18:54:00Z</dcterms:created>
  <dcterms:modified xsi:type="dcterms:W3CDTF">2026-02-12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e5b425e99a6ba90c73751aa77ed12d78a8f9541374b82fa48909ba34046128</vt:lpwstr>
  </property>
</Properties>
</file>